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0EC2E" w14:textId="165DDC34" w:rsidR="00AB6C8D" w:rsidRDefault="00AB6C8D" w:rsidP="001E2806">
      <w:pPr>
        <w:jc w:val="center"/>
        <w:rPr>
          <w:rFonts w:ascii="Arial" w:hAnsi="Arial" w:cs="Arial"/>
          <w:b/>
          <w:noProof/>
          <w:sz w:val="20"/>
          <w:szCs w:val="20"/>
        </w:rPr>
      </w:pPr>
    </w:p>
    <w:p w14:paraId="17518FD5" w14:textId="3948D209" w:rsidR="00AB6C8D" w:rsidRDefault="00AB6C8D">
      <w:pPr>
        <w:rPr>
          <w:rFonts w:ascii="Arial" w:hAnsi="Arial" w:cs="Arial"/>
          <w:b/>
          <w:noProof/>
          <w:sz w:val="20"/>
          <w:szCs w:val="20"/>
        </w:rPr>
      </w:pPr>
    </w:p>
    <w:p w14:paraId="6CDBEF07" w14:textId="77777777" w:rsidR="001C2149" w:rsidRDefault="001C2149">
      <w:pPr>
        <w:rPr>
          <w:rFonts w:ascii="Arial" w:hAnsi="Arial" w:cs="Arial"/>
          <w:b/>
          <w:sz w:val="22"/>
          <w:szCs w:val="22"/>
        </w:rPr>
      </w:pPr>
    </w:p>
    <w:p w14:paraId="0EFB8A14" w14:textId="058521BF" w:rsidR="00FB4FCB" w:rsidRPr="006470A9" w:rsidRDefault="00FB4FCB" w:rsidP="00FB4FCB">
      <w:pPr>
        <w:tabs>
          <w:tab w:val="left" w:pos="5760"/>
        </w:tabs>
        <w:rPr>
          <w:rFonts w:ascii="Arial" w:hAnsi="Arial" w:cs="Arial"/>
          <w:b/>
          <w:sz w:val="20"/>
          <w:szCs w:val="20"/>
        </w:rPr>
      </w:pPr>
      <w:r w:rsidRPr="006470A9">
        <w:rPr>
          <w:rFonts w:ascii="Arial" w:hAnsi="Arial" w:cs="Arial"/>
          <w:b/>
          <w:sz w:val="20"/>
          <w:szCs w:val="20"/>
        </w:rPr>
        <w:t>Table S</w:t>
      </w:r>
      <w:r w:rsidR="00837F3C">
        <w:rPr>
          <w:rFonts w:ascii="Arial" w:hAnsi="Arial" w:cs="Arial"/>
          <w:b/>
          <w:sz w:val="20"/>
          <w:szCs w:val="20"/>
        </w:rPr>
        <w:t>4</w:t>
      </w:r>
      <w:r w:rsidRPr="006470A9">
        <w:rPr>
          <w:rFonts w:ascii="Arial" w:hAnsi="Arial" w:cs="Arial"/>
          <w:b/>
          <w:sz w:val="20"/>
          <w:szCs w:val="20"/>
        </w:rPr>
        <w:t xml:space="preserve">. List of </w:t>
      </w:r>
      <w:r w:rsidR="009628E9">
        <w:rPr>
          <w:rFonts w:ascii="Arial" w:hAnsi="Arial" w:cs="Arial"/>
          <w:b/>
          <w:sz w:val="20"/>
          <w:szCs w:val="20"/>
        </w:rPr>
        <w:t>g</w:t>
      </w:r>
      <w:r w:rsidRPr="006470A9">
        <w:rPr>
          <w:rFonts w:ascii="Arial" w:hAnsi="Arial" w:cs="Arial"/>
          <w:b/>
          <w:sz w:val="20"/>
          <w:szCs w:val="20"/>
        </w:rPr>
        <w:t>enotyping primers</w:t>
      </w:r>
    </w:p>
    <w:p w14:paraId="62ECD4BD" w14:textId="77777777" w:rsidR="00FB4FCB" w:rsidRPr="00B05E02" w:rsidRDefault="00FB4FCB" w:rsidP="00FB4FCB">
      <w:pPr>
        <w:tabs>
          <w:tab w:val="left" w:pos="5760"/>
        </w:tabs>
        <w:rPr>
          <w:rFonts w:ascii="Arial" w:hAnsi="Arial" w:cs="Arial"/>
          <w:b/>
          <w:sz w:val="22"/>
          <w:szCs w:val="22"/>
        </w:rPr>
      </w:pPr>
    </w:p>
    <w:tbl>
      <w:tblPr>
        <w:tblStyle w:val="LightShading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3058"/>
        <w:gridCol w:w="2314"/>
        <w:gridCol w:w="4204"/>
      </w:tblGrid>
      <w:tr w:rsidR="00FB4FCB" w:rsidRPr="006470A9" w14:paraId="74066FD0" w14:textId="77777777" w:rsidTr="00FB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tcBorders>
              <w:top w:val="single" w:sz="18" w:space="0" w:color="auto"/>
              <w:bottom w:val="single" w:sz="18" w:space="0" w:color="auto"/>
            </w:tcBorders>
          </w:tcPr>
          <w:p w14:paraId="32AA4EB2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ele (mouse strain)</w:t>
            </w:r>
          </w:p>
        </w:tc>
        <w:tc>
          <w:tcPr>
            <w:tcW w:w="1208" w:type="pct"/>
            <w:tcBorders>
              <w:top w:val="single" w:sz="18" w:space="0" w:color="auto"/>
              <w:bottom w:val="single" w:sz="18" w:space="0" w:color="auto"/>
            </w:tcBorders>
          </w:tcPr>
          <w:p w14:paraId="4A99DC0E" w14:textId="77777777" w:rsidR="00FB4FCB" w:rsidRPr="006470A9" w:rsidRDefault="00FB4FCB" w:rsidP="00FB4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2195" w:type="pct"/>
            <w:tcBorders>
              <w:top w:val="single" w:sz="18" w:space="0" w:color="auto"/>
              <w:bottom w:val="single" w:sz="18" w:space="0" w:color="auto"/>
            </w:tcBorders>
          </w:tcPr>
          <w:p w14:paraId="0B9BD351" w14:textId="77777777" w:rsidR="00FB4FCB" w:rsidRPr="006470A9" w:rsidRDefault="00FB4FCB" w:rsidP="00FB4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 sequence</w:t>
            </w:r>
          </w:p>
        </w:tc>
      </w:tr>
      <w:tr w:rsidR="00FB4FCB" w:rsidRPr="006470A9" w14:paraId="35F2E6AE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tcBorders>
              <w:top w:val="single" w:sz="18" w:space="0" w:color="auto"/>
            </w:tcBorders>
            <w:shd w:val="clear" w:color="auto" w:fill="auto"/>
          </w:tcPr>
          <w:p w14:paraId="35FC70E7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bCs w:val="0"/>
                <w:i/>
                <w:iCs/>
                <w:color w:val="000000"/>
                <w:sz w:val="16"/>
                <w:szCs w:val="16"/>
              </w:rPr>
            </w:pPr>
          </w:p>
          <w:p w14:paraId="30842EF4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6470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ss56</w:t>
            </w:r>
            <w:r w:rsidRPr="006470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glcr4</w:t>
            </w:r>
          </w:p>
          <w:p w14:paraId="5A0A02BB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bCs w:val="0"/>
                <w:i/>
                <w:iCs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57BL/6.Cg-Prss56 glcr4/</w:t>
            </w:r>
            <w:proofErr w:type="spellStart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jJ</w:t>
            </w:r>
            <w:proofErr w:type="spell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8" w:type="pct"/>
            <w:tcBorders>
              <w:top w:val="single" w:sz="18" w:space="0" w:color="auto"/>
            </w:tcBorders>
            <w:shd w:val="clear" w:color="auto" w:fill="auto"/>
          </w:tcPr>
          <w:p w14:paraId="4D17B3B3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155A5DB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s56 glcr4 F1</w:t>
            </w:r>
          </w:p>
        </w:tc>
        <w:tc>
          <w:tcPr>
            <w:tcW w:w="2195" w:type="pct"/>
            <w:tcBorders>
              <w:top w:val="single" w:sz="18" w:space="0" w:color="auto"/>
            </w:tcBorders>
            <w:shd w:val="clear" w:color="auto" w:fill="auto"/>
          </w:tcPr>
          <w:p w14:paraId="6DC89580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31C52A0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' TGGCTCCAGAAACCAAAGCCGGAA</w:t>
            </w:r>
          </w:p>
          <w:p w14:paraId="309A992B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GAGCGCCCGGAAACAAAGAGT 3'</w:t>
            </w:r>
          </w:p>
        </w:tc>
      </w:tr>
      <w:tr w:rsidR="00FB4FCB" w:rsidRPr="006470A9" w14:paraId="63D2DCA9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428875CE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081C3C73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s56 glcr4 F2</w:t>
            </w:r>
          </w:p>
        </w:tc>
        <w:tc>
          <w:tcPr>
            <w:tcW w:w="2195" w:type="pct"/>
            <w:shd w:val="clear" w:color="auto" w:fill="auto"/>
          </w:tcPr>
          <w:p w14:paraId="3E47CEBC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' GCGGCGCCCGGAAACAAAAGGA 3'</w:t>
            </w:r>
          </w:p>
        </w:tc>
      </w:tr>
      <w:tr w:rsidR="00FB4FCB" w:rsidRPr="006470A9" w14:paraId="0251FFDC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2B681B7C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53F32097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s56 glcr4 R</w:t>
            </w:r>
          </w:p>
        </w:tc>
        <w:tc>
          <w:tcPr>
            <w:tcW w:w="2195" w:type="pct"/>
            <w:shd w:val="clear" w:color="auto" w:fill="auto"/>
          </w:tcPr>
          <w:p w14:paraId="313611B4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' TCCTGGAAGAGAGGGAGTGA 3'</w:t>
            </w:r>
          </w:p>
        </w:tc>
      </w:tr>
      <w:tr w:rsidR="00FB4FCB" w:rsidRPr="006470A9" w14:paraId="64D04CE9" w14:textId="77777777" w:rsidTr="00FB4FC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1ED149C1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E0738BF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hAnsi="Arial" w:cs="Arial"/>
                <w:i/>
                <w:color w:val="000000"/>
                <w:sz w:val="16"/>
                <w:szCs w:val="16"/>
              </w:rPr>
              <w:t>Prss56</w:t>
            </w:r>
            <w:r w:rsidRPr="006470A9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Cre</w:t>
            </w:r>
          </w:p>
        </w:tc>
        <w:tc>
          <w:tcPr>
            <w:tcW w:w="1208" w:type="pct"/>
            <w:shd w:val="clear" w:color="auto" w:fill="auto"/>
          </w:tcPr>
          <w:p w14:paraId="5618DABE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28C7F52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Prss56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2195" w:type="pct"/>
            <w:shd w:val="clear" w:color="auto" w:fill="auto"/>
          </w:tcPr>
          <w:p w14:paraId="32FD2D87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5C86B7C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’ CAG GGC ATC GTT TCC CTG AG 3’</w:t>
            </w:r>
          </w:p>
        </w:tc>
      </w:tr>
      <w:tr w:rsidR="00FB4FCB" w:rsidRPr="006470A9" w14:paraId="5D6F4A39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262370D2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(C57Bl/6.Cg-Prss56tm)</w:t>
            </w:r>
          </w:p>
        </w:tc>
        <w:tc>
          <w:tcPr>
            <w:tcW w:w="1208" w:type="pct"/>
            <w:shd w:val="clear" w:color="auto" w:fill="auto"/>
          </w:tcPr>
          <w:p w14:paraId="38ABEA87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Prss56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 R WT</w:t>
            </w:r>
          </w:p>
        </w:tc>
        <w:tc>
          <w:tcPr>
            <w:tcW w:w="2195" w:type="pct"/>
            <w:shd w:val="clear" w:color="auto" w:fill="auto"/>
          </w:tcPr>
          <w:p w14:paraId="36510666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’ GAC AGG CGC GTG TAC AGT GG 3’</w:t>
            </w:r>
          </w:p>
        </w:tc>
      </w:tr>
      <w:tr w:rsidR="00FB4FCB" w:rsidRPr="006470A9" w14:paraId="6AF69CD0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117F5E60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5E545167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Prss56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 R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re</w:t>
            </w:r>
            <w:proofErr w:type="spellEnd"/>
          </w:p>
        </w:tc>
        <w:tc>
          <w:tcPr>
            <w:tcW w:w="2195" w:type="pct"/>
            <w:shd w:val="clear" w:color="auto" w:fill="auto"/>
          </w:tcPr>
          <w:p w14:paraId="63C3D606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’ CCA TGA GTG AAC GAA CCT GG 3’</w:t>
            </w:r>
          </w:p>
        </w:tc>
      </w:tr>
      <w:tr w:rsidR="00FB4FCB" w:rsidRPr="006470A9" w14:paraId="4B22B0DC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11EAC257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62E30EF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ss56</w:t>
            </w:r>
            <w:r w:rsidRPr="006470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208" w:type="pct"/>
            <w:shd w:val="clear" w:color="auto" w:fill="auto"/>
          </w:tcPr>
          <w:p w14:paraId="65183CE7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DE56253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Prss56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KO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 F1</w:t>
            </w:r>
          </w:p>
        </w:tc>
        <w:tc>
          <w:tcPr>
            <w:tcW w:w="2195" w:type="pct"/>
            <w:shd w:val="clear" w:color="auto" w:fill="auto"/>
          </w:tcPr>
          <w:p w14:paraId="13FA0663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9D3BDBB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' CTCAGGTGGTCACAGTTCAT 3</w:t>
            </w:r>
          </w:p>
        </w:tc>
      </w:tr>
      <w:tr w:rsidR="00FB4FCB" w:rsidRPr="006470A9" w14:paraId="4908592A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0CE7C091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57BL/6.Cg-Prss56tm1/</w:t>
            </w:r>
            <w:proofErr w:type="spellStart"/>
            <w:proofErr w:type="gramStart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jJ</w:t>
            </w:r>
            <w:proofErr w:type="spell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)</w:t>
            </w:r>
            <w:proofErr w:type="gramEnd"/>
          </w:p>
        </w:tc>
        <w:tc>
          <w:tcPr>
            <w:tcW w:w="1208" w:type="pct"/>
            <w:shd w:val="clear" w:color="auto" w:fill="auto"/>
          </w:tcPr>
          <w:p w14:paraId="31D32995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Prss56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KO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 R1</w:t>
            </w:r>
          </w:p>
        </w:tc>
        <w:tc>
          <w:tcPr>
            <w:tcW w:w="2195" w:type="pct"/>
            <w:shd w:val="clear" w:color="auto" w:fill="auto"/>
          </w:tcPr>
          <w:p w14:paraId="0CEF07BB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' TGGGCCTCATCTTTCAACC 3'</w:t>
            </w:r>
          </w:p>
        </w:tc>
      </w:tr>
      <w:tr w:rsidR="00FB4FCB" w:rsidRPr="006470A9" w14:paraId="594370A2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60517DFE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315B5C08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Prss56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KO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 R3</w:t>
            </w:r>
          </w:p>
        </w:tc>
        <w:tc>
          <w:tcPr>
            <w:tcW w:w="2195" w:type="pct"/>
            <w:shd w:val="clear" w:color="auto" w:fill="auto"/>
          </w:tcPr>
          <w:p w14:paraId="18E661D2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' CCATCCAGTGAGCCTGTAAG 3'</w:t>
            </w:r>
          </w:p>
        </w:tc>
      </w:tr>
      <w:tr w:rsidR="00FB4FCB" w:rsidRPr="006470A9" w14:paraId="093A2E6A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0B44CB4D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bCs w:val="0"/>
                <w:i/>
                <w:iCs/>
                <w:color w:val="000000"/>
                <w:sz w:val="16"/>
                <w:szCs w:val="16"/>
              </w:rPr>
            </w:pPr>
          </w:p>
          <w:p w14:paraId="6937F148" w14:textId="042446A6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bCs w:val="0"/>
                <w:i/>
                <w:iCs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26</w:t>
            </w:r>
            <w:r w:rsidR="002640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</w:t>
            </w:r>
            <w:r w:rsidRPr="006470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Tomato</w:t>
            </w:r>
          </w:p>
        </w:tc>
        <w:tc>
          <w:tcPr>
            <w:tcW w:w="1208" w:type="pct"/>
            <w:shd w:val="clear" w:color="auto" w:fill="auto"/>
          </w:tcPr>
          <w:p w14:paraId="22304CB9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1FC0876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m1</w:t>
            </w:r>
          </w:p>
        </w:tc>
        <w:tc>
          <w:tcPr>
            <w:tcW w:w="2195" w:type="pct"/>
            <w:shd w:val="clear" w:color="auto" w:fill="auto"/>
          </w:tcPr>
          <w:p w14:paraId="2CDD53A3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  <w:p w14:paraId="41DE539B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 AAG GGA GCT GCA GTG GAG TA 3’</w:t>
            </w:r>
          </w:p>
        </w:tc>
      </w:tr>
      <w:tr w:rsidR="00FB4FCB" w:rsidRPr="006470A9" w14:paraId="379BDDFE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18134877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</w:t>
            </w:r>
            <w:proofErr w:type="spell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A)26Sortm14(CAG-</w:t>
            </w:r>
            <w:proofErr w:type="spellStart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Tomato</w:t>
            </w:r>
            <w:proofErr w:type="spell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  <w:proofErr w:type="spellStart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ze</w:t>
            </w:r>
            <w:proofErr w:type="spell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8" w:type="pct"/>
            <w:shd w:val="clear" w:color="auto" w:fill="auto"/>
          </w:tcPr>
          <w:p w14:paraId="36CFBA4C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Tom2</w:t>
            </w:r>
          </w:p>
        </w:tc>
        <w:tc>
          <w:tcPr>
            <w:tcW w:w="2195" w:type="pct"/>
            <w:shd w:val="clear" w:color="auto" w:fill="auto"/>
          </w:tcPr>
          <w:p w14:paraId="5A2AD0DF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’ CCG AAA ATC TGT GGG AAG TC 3’</w:t>
            </w:r>
          </w:p>
        </w:tc>
      </w:tr>
      <w:tr w:rsidR="00FB4FCB" w:rsidRPr="006470A9" w14:paraId="5A1A4D90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71A03116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298814B3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m3</w:t>
            </w:r>
          </w:p>
        </w:tc>
        <w:tc>
          <w:tcPr>
            <w:tcW w:w="2195" w:type="pct"/>
            <w:shd w:val="clear" w:color="auto" w:fill="auto"/>
          </w:tcPr>
          <w:p w14:paraId="648EECAB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’ GGC ATT AAA GCA GCG TAT CC 3’</w:t>
            </w:r>
          </w:p>
        </w:tc>
      </w:tr>
      <w:tr w:rsidR="00FB4FCB" w:rsidRPr="006470A9" w14:paraId="2D1957C5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3E1E674D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2F6DD495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m4</w:t>
            </w:r>
          </w:p>
        </w:tc>
        <w:tc>
          <w:tcPr>
            <w:tcW w:w="2195" w:type="pct"/>
            <w:shd w:val="clear" w:color="auto" w:fill="auto"/>
          </w:tcPr>
          <w:p w14:paraId="23812947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’ CTG TTC CTG TAC GGC ATG G 3’</w:t>
            </w:r>
          </w:p>
        </w:tc>
      </w:tr>
      <w:tr w:rsidR="00FB4FCB" w:rsidRPr="006470A9" w14:paraId="2F8B7C47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653428E9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1D126104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5" w:type="pct"/>
            <w:shd w:val="clear" w:color="auto" w:fill="auto"/>
          </w:tcPr>
          <w:p w14:paraId="65209F48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4FCB" w:rsidRPr="006470A9" w14:paraId="2962EAAE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152B7195" w14:textId="77777777" w:rsidR="00FB4FCB" w:rsidRPr="006470A9" w:rsidRDefault="00FB4FCB" w:rsidP="00FB4FCB">
            <w:pPr>
              <w:jc w:val="center"/>
              <w:rPr>
                <w:rFonts w:ascii="Arial" w:eastAsia="Times New Roman" w:hAnsi="Arial" w:cs="Arial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70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x-Cre</w:t>
            </w:r>
            <w:proofErr w:type="spellEnd"/>
          </w:p>
        </w:tc>
        <w:tc>
          <w:tcPr>
            <w:tcW w:w="1208" w:type="pct"/>
            <w:shd w:val="clear" w:color="auto" w:fill="auto"/>
          </w:tcPr>
          <w:p w14:paraId="3EB1270A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x</w:t>
            </w:r>
            <w:proofErr w:type="spell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2195" w:type="pct"/>
            <w:shd w:val="clear" w:color="auto" w:fill="auto"/>
          </w:tcPr>
          <w:p w14:paraId="2D33702B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CC TGA GGC TAA ACT TGC AG 3’</w:t>
            </w:r>
          </w:p>
        </w:tc>
      </w:tr>
      <w:tr w:rsidR="00FB4FCB" w:rsidRPr="006470A9" w14:paraId="2A53A161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52D1CC82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Raxtm1.1(</w:t>
            </w:r>
            <w:proofErr w:type="spellStart"/>
            <w:proofErr w:type="gram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/ERT2)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Sbls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/J)</w:t>
            </w:r>
          </w:p>
        </w:tc>
        <w:tc>
          <w:tcPr>
            <w:tcW w:w="1208" w:type="pct"/>
            <w:shd w:val="clear" w:color="auto" w:fill="auto"/>
          </w:tcPr>
          <w:p w14:paraId="559F7303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x</w:t>
            </w:r>
            <w:proofErr w:type="spell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T R</w:t>
            </w:r>
          </w:p>
        </w:tc>
        <w:tc>
          <w:tcPr>
            <w:tcW w:w="2195" w:type="pct"/>
            <w:shd w:val="clear" w:color="auto" w:fill="auto"/>
          </w:tcPr>
          <w:p w14:paraId="610C277C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’ AGG TGT CTA GGA TGC CGT CT 3’</w:t>
            </w:r>
          </w:p>
        </w:tc>
      </w:tr>
      <w:tr w:rsidR="00FB4FCB" w:rsidRPr="006470A9" w14:paraId="5E3366EC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6562DE34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1CF3542C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x</w:t>
            </w:r>
            <w:proofErr w:type="spellEnd"/>
            <w:r w:rsidRPr="006470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T R</w:t>
            </w:r>
          </w:p>
        </w:tc>
        <w:tc>
          <w:tcPr>
            <w:tcW w:w="2195" w:type="pct"/>
            <w:shd w:val="clear" w:color="auto" w:fill="auto"/>
          </w:tcPr>
          <w:p w14:paraId="3DF0E950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5’ AGG CAA ATT TTG GTG TAC GG 3’</w:t>
            </w:r>
          </w:p>
        </w:tc>
      </w:tr>
      <w:tr w:rsidR="00FB4FCB" w:rsidRPr="006470A9" w14:paraId="57615567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750042CC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14:paraId="260F8EDC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470A9">
              <w:rPr>
                <w:rFonts w:ascii="Arial" w:hAnsi="Arial" w:cs="Arial"/>
                <w:i/>
                <w:color w:val="000000"/>
                <w:sz w:val="16"/>
                <w:szCs w:val="16"/>
              </w:rPr>
              <w:t>Sox2-Cre</w:t>
            </w:r>
          </w:p>
        </w:tc>
        <w:tc>
          <w:tcPr>
            <w:tcW w:w="1208" w:type="pct"/>
            <w:shd w:val="clear" w:color="auto" w:fill="auto"/>
          </w:tcPr>
          <w:p w14:paraId="3DE8666A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7ADB7D8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470A9">
              <w:rPr>
                <w:rFonts w:ascii="Arial" w:hAnsi="Arial" w:cs="Arial"/>
                <w:sz w:val="16"/>
                <w:szCs w:val="16"/>
              </w:rPr>
              <w:t>Cr1</w:t>
            </w:r>
          </w:p>
        </w:tc>
        <w:tc>
          <w:tcPr>
            <w:tcW w:w="2195" w:type="pct"/>
            <w:shd w:val="clear" w:color="auto" w:fill="auto"/>
          </w:tcPr>
          <w:p w14:paraId="7E7289F2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B22F6C3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5’ TGA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TGA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 GGT TCG CAA GAA CC 3’</w:t>
            </w:r>
          </w:p>
        </w:tc>
      </w:tr>
      <w:tr w:rsidR="00FB4FCB" w:rsidRPr="006470A9" w14:paraId="7B45146F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4C1643F5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(Sox2-Cre</w:t>
            </w:r>
            <w:proofErr w:type="gram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:Tg</w:t>
            </w:r>
            <w:proofErr w:type="gram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(Sox2-cre)1Amc/J)</w:t>
            </w:r>
          </w:p>
        </w:tc>
        <w:tc>
          <w:tcPr>
            <w:tcW w:w="1208" w:type="pct"/>
            <w:shd w:val="clear" w:color="auto" w:fill="auto"/>
          </w:tcPr>
          <w:p w14:paraId="0D39EB4B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470A9">
              <w:rPr>
                <w:rFonts w:ascii="Arial" w:hAnsi="Arial" w:cs="Arial"/>
                <w:sz w:val="16"/>
                <w:szCs w:val="16"/>
              </w:rPr>
              <w:t>Cr2</w:t>
            </w:r>
          </w:p>
        </w:tc>
        <w:tc>
          <w:tcPr>
            <w:tcW w:w="2195" w:type="pct"/>
            <w:shd w:val="clear" w:color="auto" w:fill="auto"/>
          </w:tcPr>
          <w:p w14:paraId="02045532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470A9">
              <w:rPr>
                <w:rFonts w:ascii="Arial" w:hAnsi="Arial" w:cs="Arial"/>
                <w:sz w:val="16"/>
                <w:szCs w:val="16"/>
              </w:rPr>
              <w:t>5</w:t>
            </w: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’ CCA TGA GTG AAC GAA CCT GG 3’</w:t>
            </w:r>
          </w:p>
        </w:tc>
      </w:tr>
      <w:tr w:rsidR="00FB4FCB" w:rsidRPr="006470A9" w14:paraId="608419C4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242DEC27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208" w:type="pct"/>
            <w:shd w:val="clear" w:color="auto" w:fill="auto"/>
          </w:tcPr>
          <w:p w14:paraId="10C94819" w14:textId="77777777" w:rsidR="00FB4FCB" w:rsidRPr="006470A9" w:rsidRDefault="00FB4FCB" w:rsidP="00FB4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95" w:type="pct"/>
            <w:shd w:val="clear" w:color="auto" w:fill="auto"/>
          </w:tcPr>
          <w:p w14:paraId="14DF95D7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B4FCB" w:rsidRPr="006470A9" w14:paraId="70E69848" w14:textId="77777777" w:rsidTr="00FB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</w:tcPr>
          <w:p w14:paraId="46DD6B0A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proofErr w:type="spellStart"/>
            <w:r w:rsidRPr="006470A9">
              <w:rPr>
                <w:rFonts w:ascii="Arial" w:hAnsi="Arial" w:cs="Arial"/>
                <w:i/>
                <w:color w:val="000000"/>
                <w:sz w:val="16"/>
                <w:szCs w:val="16"/>
              </w:rPr>
              <w:t>Ubc-Cre</w:t>
            </w:r>
            <w:proofErr w:type="spellEnd"/>
          </w:p>
        </w:tc>
        <w:tc>
          <w:tcPr>
            <w:tcW w:w="1208" w:type="pct"/>
            <w:shd w:val="clear" w:color="auto" w:fill="auto"/>
          </w:tcPr>
          <w:p w14:paraId="37603B9F" w14:textId="77777777" w:rsidR="00FB4FCB" w:rsidRPr="006470A9" w:rsidRDefault="00FB4FCB" w:rsidP="00FB4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470A9">
              <w:rPr>
                <w:rFonts w:ascii="Arial" w:hAnsi="Arial" w:cs="Arial"/>
                <w:sz w:val="16"/>
                <w:szCs w:val="16"/>
              </w:rPr>
              <w:t>Cr1</w:t>
            </w:r>
          </w:p>
        </w:tc>
        <w:tc>
          <w:tcPr>
            <w:tcW w:w="2195" w:type="pct"/>
            <w:shd w:val="clear" w:color="auto" w:fill="auto"/>
          </w:tcPr>
          <w:p w14:paraId="01DC0634" w14:textId="77777777" w:rsidR="00FB4FCB" w:rsidRPr="006470A9" w:rsidRDefault="00FB4FCB" w:rsidP="00FB4FCB">
            <w:pPr>
              <w:tabs>
                <w:tab w:val="left" w:pos="1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5’ TGA 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TGA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 xml:space="preserve"> GGT TCG CAA GAA CC 3’</w:t>
            </w:r>
          </w:p>
        </w:tc>
      </w:tr>
      <w:tr w:rsidR="00FB4FCB" w:rsidRPr="006470A9" w14:paraId="6316C8DF" w14:textId="77777777" w:rsidTr="00FB4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tcBorders>
              <w:bottom w:val="single" w:sz="18" w:space="0" w:color="auto"/>
            </w:tcBorders>
            <w:shd w:val="clear" w:color="auto" w:fill="auto"/>
          </w:tcPr>
          <w:p w14:paraId="596D067B" w14:textId="77777777" w:rsidR="00FB4FCB" w:rsidRPr="006470A9" w:rsidRDefault="00FB4FCB" w:rsidP="00FB4FC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(C57Bl/6.Cg-</w:t>
            </w:r>
            <w:proofErr w:type="gram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Tg(</w:t>
            </w:r>
            <w:proofErr w:type="gram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UBC-</w:t>
            </w:r>
            <w:proofErr w:type="spellStart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Cre</w:t>
            </w:r>
            <w:proofErr w:type="spellEnd"/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/ERT2)1Ejb)</w:t>
            </w:r>
          </w:p>
        </w:tc>
        <w:tc>
          <w:tcPr>
            <w:tcW w:w="1208" w:type="pct"/>
            <w:tcBorders>
              <w:bottom w:val="single" w:sz="18" w:space="0" w:color="auto"/>
            </w:tcBorders>
            <w:shd w:val="clear" w:color="auto" w:fill="auto"/>
          </w:tcPr>
          <w:p w14:paraId="469E850F" w14:textId="77777777" w:rsidR="00FB4FCB" w:rsidRPr="006470A9" w:rsidRDefault="00FB4FCB" w:rsidP="00FB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sz w:val="16"/>
                <w:szCs w:val="16"/>
              </w:rPr>
              <w:t>Cr2</w:t>
            </w:r>
          </w:p>
        </w:tc>
        <w:tc>
          <w:tcPr>
            <w:tcW w:w="2195" w:type="pct"/>
            <w:tcBorders>
              <w:bottom w:val="single" w:sz="18" w:space="0" w:color="auto"/>
            </w:tcBorders>
            <w:shd w:val="clear" w:color="auto" w:fill="auto"/>
          </w:tcPr>
          <w:p w14:paraId="4A636B43" w14:textId="77777777" w:rsidR="00FB4FCB" w:rsidRPr="006470A9" w:rsidRDefault="00FB4FCB" w:rsidP="00FB4FCB">
            <w:pPr>
              <w:tabs>
                <w:tab w:val="left" w:pos="3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470A9">
              <w:rPr>
                <w:rFonts w:ascii="Arial" w:hAnsi="Arial" w:cs="Arial"/>
                <w:sz w:val="16"/>
                <w:szCs w:val="16"/>
              </w:rPr>
              <w:t>5</w:t>
            </w:r>
            <w:r w:rsidRPr="006470A9">
              <w:rPr>
                <w:rFonts w:ascii="Arial" w:hAnsi="Arial" w:cs="Arial"/>
                <w:color w:val="000000"/>
                <w:sz w:val="16"/>
                <w:szCs w:val="16"/>
              </w:rPr>
              <w:t>’ CCA TGA GTG AAC GAA CCT GG 3’</w:t>
            </w:r>
          </w:p>
        </w:tc>
      </w:tr>
    </w:tbl>
    <w:p w14:paraId="7C25038D" w14:textId="77777777" w:rsidR="00FB4FCB" w:rsidRPr="006470A9" w:rsidRDefault="00FB4FCB" w:rsidP="00FB4FCB">
      <w:pPr>
        <w:rPr>
          <w:rFonts w:ascii="Arial" w:hAnsi="Arial" w:cs="Arial"/>
          <w:b/>
          <w:sz w:val="16"/>
          <w:szCs w:val="16"/>
        </w:rPr>
      </w:pPr>
    </w:p>
    <w:p w14:paraId="0FACCAFD" w14:textId="38963D6D" w:rsidR="000E5EA1" w:rsidRPr="002D2A41" w:rsidRDefault="000E5EA1" w:rsidP="002D2A41">
      <w:bookmarkStart w:id="0" w:name="_GoBack"/>
      <w:bookmarkEnd w:id="0"/>
    </w:p>
    <w:sectPr w:rsidR="000E5EA1" w:rsidRPr="002D2A41" w:rsidSect="009D3FF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B9C51" w14:textId="77777777" w:rsidR="002B7B92" w:rsidRDefault="002B7B92" w:rsidP="009D3FFD">
      <w:r>
        <w:separator/>
      </w:r>
    </w:p>
  </w:endnote>
  <w:endnote w:type="continuationSeparator" w:id="0">
    <w:p w14:paraId="1F7B72D1" w14:textId="77777777" w:rsidR="002B7B92" w:rsidRDefault="002B7B92" w:rsidP="009D3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6B41B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1D50A" w14:textId="77777777" w:rsidR="002B7B92" w:rsidRDefault="002B7B9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C6BA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3DFD">
      <w:rPr>
        <w:rStyle w:val="PageNumber"/>
        <w:noProof/>
      </w:rPr>
      <w:t>2</w:t>
    </w:r>
    <w:r>
      <w:rPr>
        <w:rStyle w:val="PageNumber"/>
      </w:rPr>
      <w:fldChar w:fldCharType="end"/>
    </w:r>
  </w:p>
  <w:p w14:paraId="489E222C" w14:textId="77777777" w:rsidR="002B7B92" w:rsidRDefault="002B7B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0D206" w14:textId="77777777" w:rsidR="002B7B92" w:rsidRDefault="002B7B92" w:rsidP="009D3FFD">
      <w:r>
        <w:separator/>
      </w:r>
    </w:p>
  </w:footnote>
  <w:footnote w:type="continuationSeparator" w:id="0">
    <w:p w14:paraId="79341990" w14:textId="77777777" w:rsidR="002B7B92" w:rsidRDefault="002B7B92" w:rsidP="009D3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E68"/>
    <w:rsid w:val="000741B3"/>
    <w:rsid w:val="00085F0A"/>
    <w:rsid w:val="000B4ABF"/>
    <w:rsid w:val="000E5EA1"/>
    <w:rsid w:val="001358BA"/>
    <w:rsid w:val="00160093"/>
    <w:rsid w:val="00173B47"/>
    <w:rsid w:val="00174A3E"/>
    <w:rsid w:val="00174B81"/>
    <w:rsid w:val="00175E68"/>
    <w:rsid w:val="00183718"/>
    <w:rsid w:val="001B1077"/>
    <w:rsid w:val="001B1898"/>
    <w:rsid w:val="001C2149"/>
    <w:rsid w:val="001D00FD"/>
    <w:rsid w:val="001E0979"/>
    <w:rsid w:val="001E2806"/>
    <w:rsid w:val="002061CE"/>
    <w:rsid w:val="002322BC"/>
    <w:rsid w:val="00245D4F"/>
    <w:rsid w:val="002631C2"/>
    <w:rsid w:val="0026402D"/>
    <w:rsid w:val="00276D5B"/>
    <w:rsid w:val="002A2776"/>
    <w:rsid w:val="002B5E71"/>
    <w:rsid w:val="002B7B92"/>
    <w:rsid w:val="002D2A41"/>
    <w:rsid w:val="00306F8C"/>
    <w:rsid w:val="00310213"/>
    <w:rsid w:val="00316D0F"/>
    <w:rsid w:val="00326527"/>
    <w:rsid w:val="003311CA"/>
    <w:rsid w:val="003504CD"/>
    <w:rsid w:val="00360499"/>
    <w:rsid w:val="00372803"/>
    <w:rsid w:val="003A4C65"/>
    <w:rsid w:val="003C3119"/>
    <w:rsid w:val="004158E1"/>
    <w:rsid w:val="00430F1E"/>
    <w:rsid w:val="00444176"/>
    <w:rsid w:val="004745A4"/>
    <w:rsid w:val="005007BD"/>
    <w:rsid w:val="005516DE"/>
    <w:rsid w:val="005865F2"/>
    <w:rsid w:val="00587FB4"/>
    <w:rsid w:val="00632935"/>
    <w:rsid w:val="006F03E4"/>
    <w:rsid w:val="00766DF1"/>
    <w:rsid w:val="00784222"/>
    <w:rsid w:val="007A243E"/>
    <w:rsid w:val="007D2E63"/>
    <w:rsid w:val="007F1265"/>
    <w:rsid w:val="008375D0"/>
    <w:rsid w:val="00837F3C"/>
    <w:rsid w:val="008A69C3"/>
    <w:rsid w:val="008D7341"/>
    <w:rsid w:val="00927121"/>
    <w:rsid w:val="00933119"/>
    <w:rsid w:val="009449CB"/>
    <w:rsid w:val="009628E9"/>
    <w:rsid w:val="00993DFD"/>
    <w:rsid w:val="009D3FFD"/>
    <w:rsid w:val="00A25B2C"/>
    <w:rsid w:val="00AB6C8D"/>
    <w:rsid w:val="00AE668F"/>
    <w:rsid w:val="00B1166A"/>
    <w:rsid w:val="00B32269"/>
    <w:rsid w:val="00B722CB"/>
    <w:rsid w:val="00B90D73"/>
    <w:rsid w:val="00B9698B"/>
    <w:rsid w:val="00BF553D"/>
    <w:rsid w:val="00C0470F"/>
    <w:rsid w:val="00C43817"/>
    <w:rsid w:val="00C4425C"/>
    <w:rsid w:val="00C822FD"/>
    <w:rsid w:val="00C94328"/>
    <w:rsid w:val="00D01FF9"/>
    <w:rsid w:val="00D31BAB"/>
    <w:rsid w:val="00D425FC"/>
    <w:rsid w:val="00D42794"/>
    <w:rsid w:val="00DA0870"/>
    <w:rsid w:val="00E34BC7"/>
    <w:rsid w:val="00E37164"/>
    <w:rsid w:val="00E82EFF"/>
    <w:rsid w:val="00E932F7"/>
    <w:rsid w:val="00EC2DBA"/>
    <w:rsid w:val="00F16D5B"/>
    <w:rsid w:val="00F41809"/>
    <w:rsid w:val="00F4617F"/>
    <w:rsid w:val="00F70C44"/>
    <w:rsid w:val="00F87B14"/>
    <w:rsid w:val="00FB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D52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e Labelle-Dumais</dc:creator>
  <cp:keywords/>
  <dc:description/>
  <cp:lastModifiedBy>seyyedhassan.paylakhi</cp:lastModifiedBy>
  <cp:revision>3</cp:revision>
  <cp:lastPrinted>2017-12-16T03:42:00Z</cp:lastPrinted>
  <dcterms:created xsi:type="dcterms:W3CDTF">2018-02-27T18:25:00Z</dcterms:created>
  <dcterms:modified xsi:type="dcterms:W3CDTF">2018-02-27T18:29:00Z</dcterms:modified>
</cp:coreProperties>
</file>